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B0A83" w14:textId="77777777" w:rsidR="001F5522" w:rsidRDefault="00930401" w:rsidP="000F5D14">
      <w:pPr>
        <w:spacing w:line="240" w:lineRule="auto"/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Additional file </w:t>
      </w:r>
      <w:r w:rsidR="00BC6496">
        <w:rPr>
          <w:b/>
          <w:sz w:val="28"/>
          <w:lang w:val="en-US"/>
        </w:rPr>
        <w:t>3</w:t>
      </w:r>
      <w:r w:rsidR="00830782">
        <w:rPr>
          <w:b/>
          <w:sz w:val="28"/>
          <w:lang w:val="en-US"/>
        </w:rPr>
        <w:t>: ANOVA and regression analysis</w:t>
      </w:r>
    </w:p>
    <w:p w14:paraId="4E88657A" w14:textId="77777777" w:rsidR="00F368F1" w:rsidRDefault="00F368F1" w:rsidP="00E73B90">
      <w:pPr>
        <w:pStyle w:val="DissertationTabellenbeschriftung"/>
        <w:spacing w:line="24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0" w:name="_Toc10126184"/>
    </w:p>
    <w:p w14:paraId="1C7F3243" w14:textId="1EC5BCA8" w:rsidR="00830782" w:rsidRDefault="00830782" w:rsidP="00E73B90">
      <w:pPr>
        <w:pStyle w:val="DissertationTabellenbeschriftung"/>
        <w:spacing w:line="24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E73B9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Table: ANOVA and regression analysis with current phenylalanine </w:t>
      </w:r>
      <w:r w:rsidR="00646218">
        <w:rPr>
          <w:rFonts w:asciiTheme="minorHAnsi" w:hAnsiTheme="minorHAnsi" w:cstheme="minorHAnsi"/>
          <w:color w:val="auto"/>
          <w:sz w:val="22"/>
          <w:szCs w:val="22"/>
          <w:lang w:val="en-US"/>
        </w:rPr>
        <w:t>concentration</w:t>
      </w:r>
      <w:r w:rsidRPr="00E73B9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as dependent variable and horizontal and vertical latencies [ms] as independent variable</w:t>
      </w:r>
      <w:bookmarkEnd w:id="0"/>
      <w:r w:rsidRPr="00E73B90">
        <w:rPr>
          <w:rFonts w:asciiTheme="minorHAnsi" w:hAnsiTheme="minorHAnsi" w:cstheme="minorHAnsi"/>
          <w:color w:val="auto"/>
          <w:sz w:val="22"/>
          <w:szCs w:val="22"/>
          <w:lang w:val="en-US"/>
        </w:rPr>
        <w:t>.</w:t>
      </w:r>
    </w:p>
    <w:p w14:paraId="7A133941" w14:textId="77777777" w:rsidR="00F368F1" w:rsidRPr="00E73B90" w:rsidRDefault="00F368F1" w:rsidP="00E73B90">
      <w:pPr>
        <w:pStyle w:val="DissertationTabellenbeschriftung"/>
        <w:spacing w:line="24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</w:p>
    <w:tbl>
      <w:tblPr>
        <w:tblStyle w:val="TabellemithellemGitternetz1"/>
        <w:tblW w:w="9464" w:type="dxa"/>
        <w:tblLayout w:type="fixed"/>
        <w:tblLook w:val="0000" w:firstRow="0" w:lastRow="0" w:firstColumn="0" w:lastColumn="0" w:noHBand="0" w:noVBand="0"/>
      </w:tblPr>
      <w:tblGrid>
        <w:gridCol w:w="689"/>
        <w:gridCol w:w="15"/>
        <w:gridCol w:w="2267"/>
        <w:gridCol w:w="31"/>
        <w:gridCol w:w="1813"/>
        <w:gridCol w:w="1247"/>
        <w:gridCol w:w="1701"/>
        <w:gridCol w:w="850"/>
        <w:gridCol w:w="851"/>
      </w:tblGrid>
      <w:tr w:rsidR="0017494C" w:rsidRPr="0017494C" w14:paraId="69E5DBD8" w14:textId="77777777" w:rsidTr="003B1DF5">
        <w:trPr>
          <w:trHeight w:val="335"/>
        </w:trPr>
        <w:tc>
          <w:tcPr>
            <w:tcW w:w="9464" w:type="dxa"/>
            <w:gridSpan w:val="9"/>
          </w:tcPr>
          <w:p w14:paraId="56B7F2AE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b/>
                <w:bCs/>
                <w:color w:val="000000"/>
                <w:sz w:val="16"/>
                <w:szCs w:val="16"/>
              </w:rPr>
              <w:t>ANOVA</w:t>
            </w:r>
            <w:r w:rsidRPr="0017494C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17494C" w:rsidRPr="0017494C" w14:paraId="56930F8D" w14:textId="77777777" w:rsidTr="003B1DF5">
        <w:trPr>
          <w:trHeight w:val="578"/>
        </w:trPr>
        <w:tc>
          <w:tcPr>
            <w:tcW w:w="2971" w:type="dxa"/>
            <w:gridSpan w:val="3"/>
          </w:tcPr>
          <w:p w14:paraId="322FD71E" w14:textId="77777777" w:rsidR="0017494C" w:rsidRPr="0017494C" w:rsidRDefault="00344448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844" w:type="dxa"/>
            <w:gridSpan w:val="2"/>
          </w:tcPr>
          <w:p w14:paraId="705C7815" w14:textId="77777777" w:rsidR="0017494C" w:rsidRPr="0017494C" w:rsidRDefault="00A24A43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</w:t>
            </w:r>
            <w:r w:rsidR="00344448">
              <w:rPr>
                <w:rFonts w:cs="Arial"/>
                <w:color w:val="000000"/>
                <w:sz w:val="16"/>
                <w:szCs w:val="16"/>
              </w:rPr>
              <w:t>quared sum</w:t>
            </w:r>
          </w:p>
        </w:tc>
        <w:tc>
          <w:tcPr>
            <w:tcW w:w="1247" w:type="dxa"/>
          </w:tcPr>
          <w:p w14:paraId="2677A3D5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1701" w:type="dxa"/>
          </w:tcPr>
          <w:p w14:paraId="56D4F2ED" w14:textId="77777777" w:rsidR="0017494C" w:rsidRPr="0017494C" w:rsidRDefault="00344448" w:rsidP="003444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ean squared error (MSE)</w:t>
            </w:r>
          </w:p>
        </w:tc>
        <w:tc>
          <w:tcPr>
            <w:tcW w:w="850" w:type="dxa"/>
          </w:tcPr>
          <w:p w14:paraId="4278520D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</w:tcPr>
          <w:p w14:paraId="1CF0A267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Sig.</w:t>
            </w:r>
          </w:p>
        </w:tc>
      </w:tr>
      <w:tr w:rsidR="0017494C" w:rsidRPr="0017494C" w14:paraId="2D1BF5FF" w14:textId="77777777" w:rsidTr="003B1DF5">
        <w:trPr>
          <w:trHeight w:val="477"/>
        </w:trPr>
        <w:tc>
          <w:tcPr>
            <w:tcW w:w="704" w:type="dxa"/>
            <w:gridSpan w:val="2"/>
            <w:vMerge w:val="restart"/>
          </w:tcPr>
          <w:p w14:paraId="62C86EA9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7" w:type="dxa"/>
          </w:tcPr>
          <w:p w14:paraId="3E4A2C73" w14:textId="77777777" w:rsidR="0017494C" w:rsidRPr="0017494C" w:rsidRDefault="00344448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egression</w:t>
            </w:r>
          </w:p>
        </w:tc>
        <w:tc>
          <w:tcPr>
            <w:tcW w:w="1844" w:type="dxa"/>
            <w:gridSpan w:val="2"/>
          </w:tcPr>
          <w:p w14:paraId="3E981690" w14:textId="77777777" w:rsidR="0017494C" w:rsidRPr="0017494C" w:rsidRDefault="0017494C" w:rsidP="00A24A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654872</w:t>
            </w:r>
            <w:r w:rsidR="00A24A43">
              <w:rPr>
                <w:rFonts w:cs="Arial"/>
                <w:color w:val="000000"/>
                <w:sz w:val="16"/>
                <w:szCs w:val="16"/>
              </w:rPr>
              <w:t>.</w:t>
            </w:r>
            <w:r w:rsidRPr="0017494C">
              <w:rPr>
                <w:rFonts w:cs="Arial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247" w:type="dxa"/>
          </w:tcPr>
          <w:p w14:paraId="6BA66388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694554B6" w14:textId="77777777" w:rsidR="0017494C" w:rsidRPr="0017494C" w:rsidRDefault="0017494C" w:rsidP="00355F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327436</w:t>
            </w:r>
            <w:r w:rsidR="00355FCC">
              <w:rPr>
                <w:rFonts w:cs="Arial"/>
                <w:color w:val="000000"/>
                <w:sz w:val="16"/>
                <w:szCs w:val="16"/>
              </w:rPr>
              <w:t>.</w:t>
            </w:r>
            <w:r w:rsidRPr="0017494C">
              <w:rPr>
                <w:rFonts w:cs="Arial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850" w:type="dxa"/>
          </w:tcPr>
          <w:p w14:paraId="23CFB125" w14:textId="77777777" w:rsidR="0017494C" w:rsidRPr="0017494C" w:rsidRDefault="0017494C" w:rsidP="00355F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2</w:t>
            </w:r>
            <w:r w:rsidR="00355FCC">
              <w:rPr>
                <w:rFonts w:cs="Arial"/>
                <w:color w:val="000000"/>
                <w:sz w:val="16"/>
                <w:szCs w:val="16"/>
              </w:rPr>
              <w:t>.</w:t>
            </w:r>
            <w:r w:rsidRPr="0017494C">
              <w:rPr>
                <w:rFonts w:cs="Arial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851" w:type="dxa"/>
          </w:tcPr>
          <w:p w14:paraId="71CBA8E9" w14:textId="77777777" w:rsidR="0017494C" w:rsidRPr="0017494C" w:rsidRDefault="00355FC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.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102</w:t>
            </w:r>
            <w:r w:rsidR="0017494C" w:rsidRPr="0017494C">
              <w:rPr>
                <w:rFonts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7494C" w:rsidRPr="0017494C" w14:paraId="4E8A6138" w14:textId="77777777" w:rsidTr="003B1DF5">
        <w:trPr>
          <w:trHeight w:val="710"/>
        </w:trPr>
        <w:tc>
          <w:tcPr>
            <w:tcW w:w="704" w:type="dxa"/>
            <w:gridSpan w:val="2"/>
            <w:vMerge/>
          </w:tcPr>
          <w:p w14:paraId="24B8FB26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67" w:type="dxa"/>
          </w:tcPr>
          <w:p w14:paraId="6787AD87" w14:textId="77777777" w:rsidR="0017494C" w:rsidRPr="0017494C" w:rsidRDefault="00344448" w:rsidP="003444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 standardized residuals</w:t>
            </w:r>
          </w:p>
        </w:tc>
        <w:tc>
          <w:tcPr>
            <w:tcW w:w="1844" w:type="dxa"/>
            <w:gridSpan w:val="2"/>
          </w:tcPr>
          <w:p w14:paraId="5B19143E" w14:textId="77777777" w:rsidR="0017494C" w:rsidRPr="0017494C" w:rsidRDefault="0017494C" w:rsidP="00A24A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1986825</w:t>
            </w:r>
            <w:r w:rsidR="00A24A43">
              <w:rPr>
                <w:rFonts w:cs="Arial"/>
                <w:color w:val="000000"/>
                <w:sz w:val="16"/>
                <w:szCs w:val="16"/>
              </w:rPr>
              <w:t>.</w:t>
            </w:r>
            <w:r w:rsidRPr="0017494C">
              <w:rPr>
                <w:rFonts w:cs="Arial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1247" w:type="dxa"/>
          </w:tcPr>
          <w:p w14:paraId="6C2A868E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01" w:type="dxa"/>
          </w:tcPr>
          <w:p w14:paraId="3678F557" w14:textId="77777777" w:rsidR="0017494C" w:rsidRPr="0017494C" w:rsidRDefault="0017494C" w:rsidP="00355F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124176</w:t>
            </w:r>
            <w:r w:rsidR="00355FCC">
              <w:rPr>
                <w:rFonts w:cs="Arial"/>
                <w:color w:val="000000"/>
                <w:sz w:val="16"/>
                <w:szCs w:val="16"/>
              </w:rPr>
              <w:t>.</w:t>
            </w:r>
            <w:r w:rsidRPr="0017494C">
              <w:rPr>
                <w:rFonts w:cs="Arial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850" w:type="dxa"/>
          </w:tcPr>
          <w:p w14:paraId="5968D8E8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6560F01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7494C" w:rsidRPr="0017494C" w14:paraId="264DA8A7" w14:textId="77777777" w:rsidTr="003B1DF5">
        <w:trPr>
          <w:trHeight w:val="383"/>
        </w:trPr>
        <w:tc>
          <w:tcPr>
            <w:tcW w:w="704" w:type="dxa"/>
            <w:gridSpan w:val="2"/>
            <w:vMerge/>
          </w:tcPr>
          <w:p w14:paraId="2DC0829A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67" w:type="dxa"/>
          </w:tcPr>
          <w:p w14:paraId="4D5F1EF1" w14:textId="77777777" w:rsidR="0017494C" w:rsidRPr="0017494C" w:rsidRDefault="00355FC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</w:t>
            </w:r>
            <w:r w:rsidR="00344448">
              <w:rPr>
                <w:rFonts w:cs="Arial"/>
                <w:color w:val="000000"/>
                <w:sz w:val="16"/>
                <w:szCs w:val="16"/>
              </w:rPr>
              <w:t>um</w:t>
            </w:r>
          </w:p>
        </w:tc>
        <w:tc>
          <w:tcPr>
            <w:tcW w:w="1844" w:type="dxa"/>
            <w:gridSpan w:val="2"/>
          </w:tcPr>
          <w:p w14:paraId="5532EAF3" w14:textId="77777777" w:rsidR="0017494C" w:rsidRPr="0017494C" w:rsidRDefault="00A24A43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41697.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247" w:type="dxa"/>
          </w:tcPr>
          <w:p w14:paraId="1D6C5F98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01" w:type="dxa"/>
          </w:tcPr>
          <w:p w14:paraId="619C1299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B826341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4268F21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17494C" w:rsidRPr="00646218" w14:paraId="281B608E" w14:textId="77777777" w:rsidTr="003B1DF5">
        <w:trPr>
          <w:trHeight w:val="862"/>
        </w:trPr>
        <w:tc>
          <w:tcPr>
            <w:tcW w:w="9464" w:type="dxa"/>
            <w:gridSpan w:val="9"/>
          </w:tcPr>
          <w:p w14:paraId="0C4BC2F9" w14:textId="2CC23C64" w:rsidR="0017494C" w:rsidRPr="00344448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a. </w:t>
            </w:r>
            <w:r w:rsidR="00344448">
              <w:rPr>
                <w:rFonts w:cs="Arial"/>
                <w:color w:val="000000"/>
                <w:sz w:val="16"/>
                <w:szCs w:val="16"/>
                <w:lang w:val="en-US"/>
              </w:rPr>
              <w:t>D</w:t>
            </w: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ependent variable: current phenylalanine </w:t>
            </w:r>
            <w:r w:rsidR="00646218">
              <w:rPr>
                <w:rFonts w:cs="Arial"/>
                <w:color w:val="000000"/>
                <w:sz w:val="16"/>
                <w:szCs w:val="16"/>
                <w:lang w:val="en-US"/>
              </w:rPr>
              <w:t>concentration</w:t>
            </w: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[</w:t>
            </w:r>
            <w:r w:rsidRPr="0017494C">
              <w:rPr>
                <w:rFonts w:cs="Arial"/>
                <w:color w:val="000000"/>
                <w:sz w:val="16"/>
                <w:szCs w:val="16"/>
              </w:rPr>
              <w:t>μ</w:t>
            </w: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mol/l]</w:t>
            </w:r>
          </w:p>
          <w:p w14:paraId="518375B1" w14:textId="77777777" w:rsidR="0017494C" w:rsidRPr="00344448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b. </w:t>
            </w:r>
            <w:r w:rsidR="00344448">
              <w:rPr>
                <w:rFonts w:cs="Arial"/>
                <w:color w:val="000000"/>
                <w:sz w:val="16"/>
                <w:szCs w:val="16"/>
                <w:lang w:val="en-US"/>
              </w:rPr>
              <w:t>I</w:t>
            </w:r>
            <w:r w:rsidR="00344448"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ndependent variables</w:t>
            </w: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: (</w:t>
            </w:r>
            <w:r w:rsidR="00344448"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constant</w:t>
            </w: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), </w:t>
            </w:r>
            <w:r w:rsidR="00344448"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mean of all vertical latencies</w:t>
            </w:r>
            <w:r w:rsidR="0034444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[ms]</w:t>
            </w:r>
            <w:r w:rsidR="00344448"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,</w:t>
            </w: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344448">
              <w:rPr>
                <w:rFonts w:cs="Arial"/>
                <w:color w:val="000000"/>
                <w:sz w:val="16"/>
                <w:szCs w:val="16"/>
                <w:lang w:val="en-US"/>
              </w:rPr>
              <w:t>mean of all horizontal latencies [ms]</w:t>
            </w:r>
          </w:p>
          <w:p w14:paraId="3B46D9B9" w14:textId="77777777" w:rsidR="0017494C" w:rsidRPr="00344448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17494C" w:rsidRPr="00344448" w14:paraId="589CBD3A" w14:textId="77777777" w:rsidTr="003B1DF5">
        <w:trPr>
          <w:trHeight w:val="317"/>
        </w:trPr>
        <w:tc>
          <w:tcPr>
            <w:tcW w:w="9464" w:type="dxa"/>
            <w:gridSpan w:val="9"/>
          </w:tcPr>
          <w:p w14:paraId="3D53F2F7" w14:textId="77777777" w:rsidR="0017494C" w:rsidRPr="00344448" w:rsidRDefault="00355FCC" w:rsidP="000B0F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C</w:t>
            </w:r>
            <w:r w:rsidR="0017494C" w:rsidRPr="00344448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oeffi</w:t>
            </w:r>
            <w:r w:rsidR="000B0FE0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c</w:t>
            </w:r>
            <w:r w:rsidR="0017494C" w:rsidRPr="00344448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ient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r w:rsidR="0017494C" w:rsidRPr="00344448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17494C" w:rsidRPr="00344448" w14:paraId="3F8063F8" w14:textId="77777777" w:rsidTr="003B1DF5">
        <w:trPr>
          <w:trHeight w:val="618"/>
        </w:trPr>
        <w:tc>
          <w:tcPr>
            <w:tcW w:w="3002" w:type="dxa"/>
            <w:gridSpan w:val="4"/>
            <w:vMerge w:val="restart"/>
          </w:tcPr>
          <w:p w14:paraId="10144F90" w14:textId="77777777" w:rsidR="0017494C" w:rsidRPr="00344448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60" w:type="dxa"/>
            <w:gridSpan w:val="2"/>
          </w:tcPr>
          <w:p w14:paraId="763CF398" w14:textId="77777777" w:rsidR="0017494C" w:rsidRPr="00344448" w:rsidRDefault="00344448" w:rsidP="003444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Non standardized coefficients</w:t>
            </w:r>
          </w:p>
        </w:tc>
        <w:tc>
          <w:tcPr>
            <w:tcW w:w="1701" w:type="dxa"/>
          </w:tcPr>
          <w:p w14:paraId="1B59F579" w14:textId="77777777" w:rsidR="0017494C" w:rsidRPr="00344448" w:rsidRDefault="00344448" w:rsidP="003444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Standardized coefficients</w:t>
            </w:r>
          </w:p>
        </w:tc>
        <w:tc>
          <w:tcPr>
            <w:tcW w:w="850" w:type="dxa"/>
          </w:tcPr>
          <w:p w14:paraId="652AE21F" w14:textId="77777777" w:rsidR="0017494C" w:rsidRPr="00344448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51" w:type="dxa"/>
          </w:tcPr>
          <w:p w14:paraId="39319DD2" w14:textId="77777777" w:rsidR="0017494C" w:rsidRPr="00344448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Sig.</w:t>
            </w:r>
          </w:p>
        </w:tc>
      </w:tr>
      <w:tr w:rsidR="0017494C" w:rsidRPr="00344448" w14:paraId="24E92B72" w14:textId="77777777" w:rsidTr="003B1DF5">
        <w:trPr>
          <w:trHeight w:val="139"/>
        </w:trPr>
        <w:tc>
          <w:tcPr>
            <w:tcW w:w="3002" w:type="dxa"/>
            <w:gridSpan w:val="4"/>
            <w:vMerge/>
          </w:tcPr>
          <w:p w14:paraId="3B880366" w14:textId="77777777" w:rsidR="0017494C" w:rsidRPr="00344448" w:rsidRDefault="0017494C" w:rsidP="003B1DF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13" w:type="dxa"/>
          </w:tcPr>
          <w:p w14:paraId="6BF745E1" w14:textId="77777777" w:rsidR="0017494C" w:rsidRPr="00344448" w:rsidRDefault="0017494C" w:rsidP="003444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Regression</w:t>
            </w:r>
            <w:r w:rsidR="00344448"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Coefficent </w:t>
            </w:r>
          </w:p>
        </w:tc>
        <w:tc>
          <w:tcPr>
            <w:tcW w:w="1247" w:type="dxa"/>
          </w:tcPr>
          <w:p w14:paraId="0840C32D" w14:textId="77777777" w:rsidR="0017494C" w:rsidRPr="00344448" w:rsidRDefault="00344448" w:rsidP="003444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1701" w:type="dxa"/>
          </w:tcPr>
          <w:p w14:paraId="378C4155" w14:textId="77777777" w:rsidR="0017494C" w:rsidRPr="00344448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Beta</w:t>
            </w:r>
          </w:p>
        </w:tc>
        <w:tc>
          <w:tcPr>
            <w:tcW w:w="850" w:type="dxa"/>
          </w:tcPr>
          <w:p w14:paraId="1AB32542" w14:textId="77777777" w:rsidR="0017494C" w:rsidRPr="00344448" w:rsidRDefault="0017494C" w:rsidP="003B1DF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5A92479" w14:textId="77777777" w:rsidR="0017494C" w:rsidRPr="00344448" w:rsidRDefault="0017494C" w:rsidP="003B1DF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17494C" w:rsidRPr="0017494C" w14:paraId="19C50F1F" w14:textId="77777777" w:rsidTr="003B1DF5">
        <w:trPr>
          <w:trHeight w:val="363"/>
        </w:trPr>
        <w:tc>
          <w:tcPr>
            <w:tcW w:w="689" w:type="dxa"/>
            <w:vMerge w:val="restart"/>
          </w:tcPr>
          <w:p w14:paraId="20348710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3" w:type="dxa"/>
            <w:gridSpan w:val="3"/>
          </w:tcPr>
          <w:p w14:paraId="1A2E31B4" w14:textId="77777777" w:rsidR="0017494C" w:rsidRPr="0017494C" w:rsidRDefault="00344448" w:rsidP="003444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(C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onstant)</w:t>
            </w:r>
          </w:p>
        </w:tc>
        <w:tc>
          <w:tcPr>
            <w:tcW w:w="1813" w:type="dxa"/>
          </w:tcPr>
          <w:p w14:paraId="79358567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1</w:t>
            </w:r>
            <w:r w:rsidR="00BE22A1">
              <w:rPr>
                <w:rFonts w:cs="Arial"/>
                <w:color w:val="000000"/>
                <w:sz w:val="16"/>
                <w:szCs w:val="16"/>
              </w:rPr>
              <w:t>638.</w:t>
            </w:r>
            <w:r w:rsidRPr="0017494C">
              <w:rPr>
                <w:rFonts w:cs="Arial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247" w:type="dxa"/>
          </w:tcPr>
          <w:p w14:paraId="154BB768" w14:textId="77777777" w:rsidR="0017494C" w:rsidRPr="0017494C" w:rsidRDefault="00BE22A1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2.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701" w:type="dxa"/>
          </w:tcPr>
          <w:p w14:paraId="14C7D558" w14:textId="77777777" w:rsidR="0017494C" w:rsidRPr="0017494C" w:rsidRDefault="0017494C" w:rsidP="003B1D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1504C29" w14:textId="77777777" w:rsidR="0017494C" w:rsidRPr="0017494C" w:rsidRDefault="00344448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851" w:type="dxa"/>
          </w:tcPr>
          <w:p w14:paraId="1086ADC5" w14:textId="77777777" w:rsidR="0017494C" w:rsidRPr="0017494C" w:rsidRDefault="00344448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.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010</w:t>
            </w:r>
          </w:p>
        </w:tc>
      </w:tr>
      <w:tr w:rsidR="0017494C" w:rsidRPr="0017494C" w14:paraId="55841A77" w14:textId="77777777" w:rsidTr="003B1DF5">
        <w:trPr>
          <w:trHeight w:val="767"/>
        </w:trPr>
        <w:tc>
          <w:tcPr>
            <w:tcW w:w="689" w:type="dxa"/>
            <w:vMerge/>
          </w:tcPr>
          <w:p w14:paraId="37E1E6B6" w14:textId="77777777" w:rsidR="0017494C" w:rsidRPr="0017494C" w:rsidRDefault="0017494C" w:rsidP="003B1DF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13" w:type="dxa"/>
            <w:gridSpan w:val="3"/>
          </w:tcPr>
          <w:p w14:paraId="705CB4C6" w14:textId="77777777" w:rsidR="0017494C" w:rsidRPr="00344448" w:rsidRDefault="00344448" w:rsidP="003444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Mean of all horizontal latencies [ms]</w:t>
            </w:r>
          </w:p>
        </w:tc>
        <w:tc>
          <w:tcPr>
            <w:tcW w:w="1813" w:type="dxa"/>
          </w:tcPr>
          <w:p w14:paraId="2F8FF5E9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-</w:t>
            </w:r>
            <w:r w:rsidR="00344448">
              <w:rPr>
                <w:rFonts w:cs="Arial"/>
                <w:color w:val="000000"/>
                <w:sz w:val="16"/>
                <w:szCs w:val="16"/>
              </w:rPr>
              <w:t>16.</w:t>
            </w:r>
            <w:r w:rsidRPr="0017494C">
              <w:rPr>
                <w:rFonts w:cs="Arial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1247" w:type="dxa"/>
          </w:tcPr>
          <w:p w14:paraId="40D9A75D" w14:textId="77777777" w:rsidR="0017494C" w:rsidRPr="0017494C" w:rsidRDefault="00344448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701" w:type="dxa"/>
          </w:tcPr>
          <w:p w14:paraId="78F66BB4" w14:textId="77777777" w:rsidR="0017494C" w:rsidRPr="0017494C" w:rsidRDefault="00344448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.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50" w:type="dxa"/>
          </w:tcPr>
          <w:p w14:paraId="208EDF30" w14:textId="77777777" w:rsidR="0017494C" w:rsidRPr="0017494C" w:rsidRDefault="00344448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2.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851" w:type="dxa"/>
          </w:tcPr>
          <w:p w14:paraId="24150596" w14:textId="77777777" w:rsidR="0017494C" w:rsidRPr="0017494C" w:rsidRDefault="00344448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.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036</w:t>
            </w:r>
          </w:p>
        </w:tc>
      </w:tr>
      <w:tr w:rsidR="0017494C" w:rsidRPr="0017494C" w14:paraId="2E94CE33" w14:textId="77777777" w:rsidTr="003B1DF5">
        <w:trPr>
          <w:trHeight w:val="677"/>
        </w:trPr>
        <w:tc>
          <w:tcPr>
            <w:tcW w:w="689" w:type="dxa"/>
            <w:vMerge/>
          </w:tcPr>
          <w:p w14:paraId="47F8324E" w14:textId="77777777" w:rsidR="0017494C" w:rsidRPr="0017494C" w:rsidRDefault="0017494C" w:rsidP="003B1DF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13" w:type="dxa"/>
            <w:gridSpan w:val="3"/>
          </w:tcPr>
          <w:p w14:paraId="17AEA378" w14:textId="77777777" w:rsidR="0017494C" w:rsidRPr="00344448" w:rsidRDefault="00344448" w:rsidP="003444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Mean of all 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vertical</w:t>
            </w: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latencies [ms]</w:t>
            </w:r>
          </w:p>
        </w:tc>
        <w:tc>
          <w:tcPr>
            <w:tcW w:w="1813" w:type="dxa"/>
          </w:tcPr>
          <w:p w14:paraId="21C1F0DD" w14:textId="77777777" w:rsidR="0017494C" w:rsidRPr="0017494C" w:rsidRDefault="0017494C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17494C">
              <w:rPr>
                <w:rFonts w:cs="Arial"/>
                <w:color w:val="000000"/>
                <w:sz w:val="16"/>
                <w:szCs w:val="16"/>
              </w:rPr>
              <w:t>1</w:t>
            </w:r>
            <w:r w:rsidR="00344448">
              <w:rPr>
                <w:rFonts w:cs="Arial"/>
                <w:color w:val="000000"/>
                <w:sz w:val="16"/>
                <w:szCs w:val="16"/>
              </w:rPr>
              <w:t>1.</w:t>
            </w:r>
            <w:r w:rsidRPr="0017494C">
              <w:rPr>
                <w:rFonts w:cs="Arial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1247" w:type="dxa"/>
          </w:tcPr>
          <w:p w14:paraId="2841FF97" w14:textId="77777777" w:rsidR="0017494C" w:rsidRPr="0017494C" w:rsidRDefault="00344448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1701" w:type="dxa"/>
          </w:tcPr>
          <w:p w14:paraId="06F70B44" w14:textId="77777777" w:rsidR="0017494C" w:rsidRPr="0017494C" w:rsidRDefault="00344448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850" w:type="dxa"/>
          </w:tcPr>
          <w:p w14:paraId="4E77E726" w14:textId="77777777" w:rsidR="0017494C" w:rsidRPr="0017494C" w:rsidRDefault="00344448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979</w:t>
            </w:r>
          </w:p>
        </w:tc>
        <w:tc>
          <w:tcPr>
            <w:tcW w:w="851" w:type="dxa"/>
          </w:tcPr>
          <w:p w14:paraId="68EB8687" w14:textId="77777777" w:rsidR="0017494C" w:rsidRPr="0017494C" w:rsidRDefault="00344448" w:rsidP="003B1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.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065</w:t>
            </w:r>
          </w:p>
        </w:tc>
      </w:tr>
      <w:tr w:rsidR="0017494C" w:rsidRPr="00646218" w14:paraId="18A8DFD0" w14:textId="77777777" w:rsidTr="003B1DF5">
        <w:trPr>
          <w:trHeight w:val="407"/>
        </w:trPr>
        <w:tc>
          <w:tcPr>
            <w:tcW w:w="9464" w:type="dxa"/>
            <w:gridSpan w:val="9"/>
          </w:tcPr>
          <w:p w14:paraId="1DB7363F" w14:textId="6ECA717E" w:rsidR="0017494C" w:rsidRPr="00344448" w:rsidRDefault="00344448" w:rsidP="0080284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00" w:line="320" w:lineRule="atLeast"/>
              <w:ind w:right="6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Dependent variable</w:t>
            </w:r>
            <w:r w:rsidR="0017494C"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: </w:t>
            </w:r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current phenylalanine </w:t>
            </w:r>
            <w:r w:rsidR="0080284B">
              <w:rPr>
                <w:rFonts w:cs="Arial"/>
                <w:color w:val="000000"/>
                <w:sz w:val="16"/>
                <w:szCs w:val="16"/>
                <w:lang w:val="en-US"/>
              </w:rPr>
              <w:t>concentration</w:t>
            </w:r>
            <w:bookmarkStart w:id="1" w:name="_GoBack"/>
            <w:bookmarkEnd w:id="1"/>
            <w:r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17494C"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[</w:t>
            </w:r>
            <w:r w:rsidR="0017494C" w:rsidRPr="0017494C">
              <w:rPr>
                <w:rFonts w:cs="Arial"/>
                <w:color w:val="000000"/>
                <w:sz w:val="16"/>
                <w:szCs w:val="16"/>
              </w:rPr>
              <w:t>μ</w:t>
            </w:r>
            <w:r w:rsidR="0017494C" w:rsidRPr="00344448">
              <w:rPr>
                <w:rFonts w:cs="Arial"/>
                <w:color w:val="000000"/>
                <w:sz w:val="16"/>
                <w:szCs w:val="16"/>
                <w:lang w:val="en-US"/>
              </w:rPr>
              <w:t>mol/l]</w:t>
            </w:r>
          </w:p>
        </w:tc>
      </w:tr>
    </w:tbl>
    <w:p w14:paraId="219EE8A2" w14:textId="77777777" w:rsidR="0017494C" w:rsidRDefault="0017494C" w:rsidP="00054246">
      <w:pPr>
        <w:spacing w:line="240" w:lineRule="auto"/>
        <w:rPr>
          <w:b/>
          <w:sz w:val="28"/>
          <w:lang w:val="en-US"/>
        </w:rPr>
      </w:pPr>
    </w:p>
    <w:sectPr w:rsidR="0017494C" w:rsidSect="005A5A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A8DB79" w14:textId="77777777" w:rsidR="00457630" w:rsidRDefault="00457630" w:rsidP="00170380">
      <w:pPr>
        <w:spacing w:after="0" w:line="240" w:lineRule="auto"/>
      </w:pPr>
      <w:r>
        <w:separator/>
      </w:r>
    </w:p>
  </w:endnote>
  <w:endnote w:type="continuationSeparator" w:id="0">
    <w:p w14:paraId="3A59AF2B" w14:textId="77777777" w:rsidR="00457630" w:rsidRDefault="00457630" w:rsidP="00170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4737FD" w14:textId="77777777" w:rsidR="00457630" w:rsidRDefault="00457630" w:rsidP="00170380">
      <w:pPr>
        <w:spacing w:after="0" w:line="240" w:lineRule="auto"/>
      </w:pPr>
      <w:r>
        <w:separator/>
      </w:r>
    </w:p>
  </w:footnote>
  <w:footnote w:type="continuationSeparator" w:id="0">
    <w:p w14:paraId="052E051D" w14:textId="77777777" w:rsidR="00457630" w:rsidRDefault="00457630" w:rsidP="001703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F25D0"/>
    <w:multiLevelType w:val="hybridMultilevel"/>
    <w:tmpl w:val="1BF02C8C"/>
    <w:lvl w:ilvl="0" w:tplc="38A0A6E4">
      <w:start w:val="3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855184"/>
    <w:multiLevelType w:val="multilevel"/>
    <w:tmpl w:val="E1062EDA"/>
    <w:lvl w:ilvl="0">
      <w:start w:val="352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6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6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179850F6"/>
    <w:multiLevelType w:val="hybridMultilevel"/>
    <w:tmpl w:val="E8BAE874"/>
    <w:lvl w:ilvl="0" w:tplc="E8BE3E36">
      <w:start w:val="1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9245F5"/>
    <w:multiLevelType w:val="hybridMultilevel"/>
    <w:tmpl w:val="BEA43AC2"/>
    <w:lvl w:ilvl="0" w:tplc="2668B40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2D281643"/>
    <w:multiLevelType w:val="hybridMultilevel"/>
    <w:tmpl w:val="38800C52"/>
    <w:lvl w:ilvl="0" w:tplc="58D2E1A6">
      <w:start w:val="1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9C00A2"/>
    <w:multiLevelType w:val="multilevel"/>
    <w:tmpl w:val="F8E4021A"/>
    <w:lvl w:ilvl="0">
      <w:start w:val="353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61"/>
      <w:numFmt w:val="decimal"/>
      <w:lvlText w:val="%1.%2"/>
      <w:lvlJc w:val="left"/>
      <w:pPr>
        <w:ind w:left="82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8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abstractNum w:abstractNumId="6" w15:restartNumberingAfterBreak="0">
    <w:nsid w:val="4A543A57"/>
    <w:multiLevelType w:val="multilevel"/>
    <w:tmpl w:val="D2D26988"/>
    <w:lvl w:ilvl="0">
      <w:start w:val="316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82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8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abstractNum w:abstractNumId="7" w15:restartNumberingAfterBreak="0">
    <w:nsid w:val="51850F22"/>
    <w:multiLevelType w:val="multilevel"/>
    <w:tmpl w:val="8F80CEAC"/>
    <w:lvl w:ilvl="0">
      <w:start w:val="311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46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6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 w15:restartNumberingAfterBreak="0">
    <w:nsid w:val="54661DAD"/>
    <w:multiLevelType w:val="hybridMultilevel"/>
    <w:tmpl w:val="548285AA"/>
    <w:lvl w:ilvl="0" w:tplc="38A0A6E4">
      <w:start w:val="3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8F275B"/>
    <w:multiLevelType w:val="multilevel"/>
    <w:tmpl w:val="2AB82AA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abstractNum w:abstractNumId="10" w15:restartNumberingAfterBreak="0">
    <w:nsid w:val="6FE874E4"/>
    <w:multiLevelType w:val="multilevel"/>
    <w:tmpl w:val="1A9C582E"/>
    <w:lvl w:ilvl="0">
      <w:start w:val="350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82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8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5"/>
  </w:num>
  <w:num w:numId="4">
    <w:abstractNumId w:val="7"/>
  </w:num>
  <w:num w:numId="5">
    <w:abstractNumId w:val="6"/>
  </w:num>
  <w:num w:numId="6">
    <w:abstractNumId w:val="8"/>
  </w:num>
  <w:num w:numId="7">
    <w:abstractNumId w:val="3"/>
  </w:num>
  <w:num w:numId="8">
    <w:abstractNumId w:val="9"/>
  </w:num>
  <w:num w:numId="9">
    <w:abstractNumId w:val="2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161"/>
    <w:rsid w:val="000030EA"/>
    <w:rsid w:val="00004D88"/>
    <w:rsid w:val="000136C9"/>
    <w:rsid w:val="000250F0"/>
    <w:rsid w:val="00042361"/>
    <w:rsid w:val="00042DC1"/>
    <w:rsid w:val="00045E14"/>
    <w:rsid w:val="00046F48"/>
    <w:rsid w:val="00054246"/>
    <w:rsid w:val="00054300"/>
    <w:rsid w:val="00055CC2"/>
    <w:rsid w:val="00057E87"/>
    <w:rsid w:val="00060963"/>
    <w:rsid w:val="000648B0"/>
    <w:rsid w:val="00067768"/>
    <w:rsid w:val="00070E65"/>
    <w:rsid w:val="0007148E"/>
    <w:rsid w:val="00072695"/>
    <w:rsid w:val="0007557B"/>
    <w:rsid w:val="000761C8"/>
    <w:rsid w:val="0008775E"/>
    <w:rsid w:val="00093D5E"/>
    <w:rsid w:val="00096B00"/>
    <w:rsid w:val="000A13D5"/>
    <w:rsid w:val="000A4A17"/>
    <w:rsid w:val="000A57B2"/>
    <w:rsid w:val="000B09B7"/>
    <w:rsid w:val="000B0FE0"/>
    <w:rsid w:val="000B37F6"/>
    <w:rsid w:val="000C2E77"/>
    <w:rsid w:val="000C3421"/>
    <w:rsid w:val="000C444D"/>
    <w:rsid w:val="000C4946"/>
    <w:rsid w:val="000C5071"/>
    <w:rsid w:val="000C534A"/>
    <w:rsid w:val="000F17AA"/>
    <w:rsid w:val="000F5D14"/>
    <w:rsid w:val="000F778A"/>
    <w:rsid w:val="00106A56"/>
    <w:rsid w:val="001206F2"/>
    <w:rsid w:val="0012436F"/>
    <w:rsid w:val="00126122"/>
    <w:rsid w:val="00127A7D"/>
    <w:rsid w:val="0013129F"/>
    <w:rsid w:val="00131886"/>
    <w:rsid w:val="00144784"/>
    <w:rsid w:val="00144BC4"/>
    <w:rsid w:val="00147AAC"/>
    <w:rsid w:val="00147D17"/>
    <w:rsid w:val="00151E10"/>
    <w:rsid w:val="00161A01"/>
    <w:rsid w:val="00170380"/>
    <w:rsid w:val="00171C48"/>
    <w:rsid w:val="0017494C"/>
    <w:rsid w:val="00175109"/>
    <w:rsid w:val="001766E9"/>
    <w:rsid w:val="00186BBA"/>
    <w:rsid w:val="001A1E59"/>
    <w:rsid w:val="001B65BA"/>
    <w:rsid w:val="001B65E8"/>
    <w:rsid w:val="001C0653"/>
    <w:rsid w:val="001C65C3"/>
    <w:rsid w:val="001D093F"/>
    <w:rsid w:val="001D0BFB"/>
    <w:rsid w:val="001D4F12"/>
    <w:rsid w:val="001E5A31"/>
    <w:rsid w:val="001F36CD"/>
    <w:rsid w:val="001F4351"/>
    <w:rsid w:val="001F5522"/>
    <w:rsid w:val="00201357"/>
    <w:rsid w:val="0020701E"/>
    <w:rsid w:val="00217608"/>
    <w:rsid w:val="00224E85"/>
    <w:rsid w:val="00226ABD"/>
    <w:rsid w:val="002308AE"/>
    <w:rsid w:val="0023293C"/>
    <w:rsid w:val="00233077"/>
    <w:rsid w:val="0023787F"/>
    <w:rsid w:val="002534BE"/>
    <w:rsid w:val="0027025B"/>
    <w:rsid w:val="00271074"/>
    <w:rsid w:val="00291E2D"/>
    <w:rsid w:val="002953A0"/>
    <w:rsid w:val="002970B7"/>
    <w:rsid w:val="002A3B65"/>
    <w:rsid w:val="002A695D"/>
    <w:rsid w:val="002C16F7"/>
    <w:rsid w:val="002C65CE"/>
    <w:rsid w:val="002E0669"/>
    <w:rsid w:val="002E15E5"/>
    <w:rsid w:val="002E43AF"/>
    <w:rsid w:val="002E6418"/>
    <w:rsid w:val="002E65A2"/>
    <w:rsid w:val="002F05F1"/>
    <w:rsid w:val="002F1AF3"/>
    <w:rsid w:val="002F446B"/>
    <w:rsid w:val="00310DF6"/>
    <w:rsid w:val="00327525"/>
    <w:rsid w:val="00330BE3"/>
    <w:rsid w:val="0033170B"/>
    <w:rsid w:val="00333AC2"/>
    <w:rsid w:val="003352CD"/>
    <w:rsid w:val="00341958"/>
    <w:rsid w:val="00344448"/>
    <w:rsid w:val="00351FEF"/>
    <w:rsid w:val="00355A12"/>
    <w:rsid w:val="00355FCC"/>
    <w:rsid w:val="0036405A"/>
    <w:rsid w:val="00365D22"/>
    <w:rsid w:val="003705E5"/>
    <w:rsid w:val="0039358D"/>
    <w:rsid w:val="00393837"/>
    <w:rsid w:val="0039473E"/>
    <w:rsid w:val="00396BE8"/>
    <w:rsid w:val="003A1321"/>
    <w:rsid w:val="003A28C9"/>
    <w:rsid w:val="003B1709"/>
    <w:rsid w:val="003B1DF5"/>
    <w:rsid w:val="003B1EF9"/>
    <w:rsid w:val="003B211B"/>
    <w:rsid w:val="003B7388"/>
    <w:rsid w:val="003C467F"/>
    <w:rsid w:val="003C683E"/>
    <w:rsid w:val="003C75F3"/>
    <w:rsid w:val="003D375E"/>
    <w:rsid w:val="003E0DE2"/>
    <w:rsid w:val="003E148F"/>
    <w:rsid w:val="003E2557"/>
    <w:rsid w:val="003E32E7"/>
    <w:rsid w:val="003E4A8D"/>
    <w:rsid w:val="003E66C5"/>
    <w:rsid w:val="003F351B"/>
    <w:rsid w:val="004043A1"/>
    <w:rsid w:val="00404B7B"/>
    <w:rsid w:val="00405046"/>
    <w:rsid w:val="00410185"/>
    <w:rsid w:val="0041038B"/>
    <w:rsid w:val="004140BD"/>
    <w:rsid w:val="00414D38"/>
    <w:rsid w:val="00425127"/>
    <w:rsid w:val="00435638"/>
    <w:rsid w:val="0043576D"/>
    <w:rsid w:val="004358E2"/>
    <w:rsid w:val="0043744A"/>
    <w:rsid w:val="004435AC"/>
    <w:rsid w:val="00454989"/>
    <w:rsid w:val="00457630"/>
    <w:rsid w:val="004606B7"/>
    <w:rsid w:val="004733E6"/>
    <w:rsid w:val="0047565D"/>
    <w:rsid w:val="00476488"/>
    <w:rsid w:val="00482682"/>
    <w:rsid w:val="00484EB7"/>
    <w:rsid w:val="00484EDB"/>
    <w:rsid w:val="00487DE0"/>
    <w:rsid w:val="004A30B3"/>
    <w:rsid w:val="004A3999"/>
    <w:rsid w:val="004B4519"/>
    <w:rsid w:val="004B6237"/>
    <w:rsid w:val="004D4A1D"/>
    <w:rsid w:val="004D564C"/>
    <w:rsid w:val="004D63B0"/>
    <w:rsid w:val="004E2EF0"/>
    <w:rsid w:val="004E3023"/>
    <w:rsid w:val="004F0165"/>
    <w:rsid w:val="004F46B6"/>
    <w:rsid w:val="00506B0E"/>
    <w:rsid w:val="00510B8C"/>
    <w:rsid w:val="0051130F"/>
    <w:rsid w:val="005149F3"/>
    <w:rsid w:val="00523030"/>
    <w:rsid w:val="005239BD"/>
    <w:rsid w:val="0053053F"/>
    <w:rsid w:val="00535776"/>
    <w:rsid w:val="00536DF9"/>
    <w:rsid w:val="0054162C"/>
    <w:rsid w:val="00543A06"/>
    <w:rsid w:val="00545F89"/>
    <w:rsid w:val="005626DD"/>
    <w:rsid w:val="005634B0"/>
    <w:rsid w:val="00563832"/>
    <w:rsid w:val="005717E5"/>
    <w:rsid w:val="00573DF8"/>
    <w:rsid w:val="0057608A"/>
    <w:rsid w:val="00583F44"/>
    <w:rsid w:val="00594873"/>
    <w:rsid w:val="00595EA8"/>
    <w:rsid w:val="005A049B"/>
    <w:rsid w:val="005A1C1A"/>
    <w:rsid w:val="005A2F27"/>
    <w:rsid w:val="005A4662"/>
    <w:rsid w:val="005A591D"/>
    <w:rsid w:val="005A5A3E"/>
    <w:rsid w:val="005A629F"/>
    <w:rsid w:val="005A65EB"/>
    <w:rsid w:val="005A74A0"/>
    <w:rsid w:val="005B1E9B"/>
    <w:rsid w:val="005D6E89"/>
    <w:rsid w:val="005E1682"/>
    <w:rsid w:val="005E79AF"/>
    <w:rsid w:val="005F56F7"/>
    <w:rsid w:val="005F6CFF"/>
    <w:rsid w:val="00605D90"/>
    <w:rsid w:val="0061286B"/>
    <w:rsid w:val="00615372"/>
    <w:rsid w:val="006176A1"/>
    <w:rsid w:val="00620CA6"/>
    <w:rsid w:val="00624A57"/>
    <w:rsid w:val="006259AC"/>
    <w:rsid w:val="00630B27"/>
    <w:rsid w:val="00640758"/>
    <w:rsid w:val="0064107B"/>
    <w:rsid w:val="00641650"/>
    <w:rsid w:val="00644FCF"/>
    <w:rsid w:val="00646218"/>
    <w:rsid w:val="00652CE0"/>
    <w:rsid w:val="00661DBC"/>
    <w:rsid w:val="00681C5E"/>
    <w:rsid w:val="00681DD6"/>
    <w:rsid w:val="006835BA"/>
    <w:rsid w:val="00683DCA"/>
    <w:rsid w:val="00686D3A"/>
    <w:rsid w:val="00691F43"/>
    <w:rsid w:val="006927E0"/>
    <w:rsid w:val="006952FC"/>
    <w:rsid w:val="0069693A"/>
    <w:rsid w:val="00696A69"/>
    <w:rsid w:val="006A2034"/>
    <w:rsid w:val="006B186C"/>
    <w:rsid w:val="006B67A4"/>
    <w:rsid w:val="006B71F4"/>
    <w:rsid w:val="006C1272"/>
    <w:rsid w:val="006E21D0"/>
    <w:rsid w:val="006E4E48"/>
    <w:rsid w:val="006F70D1"/>
    <w:rsid w:val="006F784D"/>
    <w:rsid w:val="007101EA"/>
    <w:rsid w:val="007121AB"/>
    <w:rsid w:val="00715639"/>
    <w:rsid w:val="00717ADC"/>
    <w:rsid w:val="0072541E"/>
    <w:rsid w:val="0072618A"/>
    <w:rsid w:val="00741B98"/>
    <w:rsid w:val="00741DE8"/>
    <w:rsid w:val="007473B2"/>
    <w:rsid w:val="007566C4"/>
    <w:rsid w:val="007644A6"/>
    <w:rsid w:val="00764820"/>
    <w:rsid w:val="00764B19"/>
    <w:rsid w:val="007675C2"/>
    <w:rsid w:val="00782980"/>
    <w:rsid w:val="00785E83"/>
    <w:rsid w:val="0079237C"/>
    <w:rsid w:val="007A0122"/>
    <w:rsid w:val="007A0B15"/>
    <w:rsid w:val="007A147B"/>
    <w:rsid w:val="007C4E16"/>
    <w:rsid w:val="007C76D1"/>
    <w:rsid w:val="007D0F48"/>
    <w:rsid w:val="007D1805"/>
    <w:rsid w:val="007D3496"/>
    <w:rsid w:val="007E27E1"/>
    <w:rsid w:val="007E33A7"/>
    <w:rsid w:val="007E7870"/>
    <w:rsid w:val="007F02FC"/>
    <w:rsid w:val="007F208E"/>
    <w:rsid w:val="007F26A9"/>
    <w:rsid w:val="007F39CA"/>
    <w:rsid w:val="0080284B"/>
    <w:rsid w:val="00810110"/>
    <w:rsid w:val="00813390"/>
    <w:rsid w:val="00826E0E"/>
    <w:rsid w:val="00830782"/>
    <w:rsid w:val="008346A9"/>
    <w:rsid w:val="00853DF6"/>
    <w:rsid w:val="00856A9C"/>
    <w:rsid w:val="00874186"/>
    <w:rsid w:val="00875700"/>
    <w:rsid w:val="00877F49"/>
    <w:rsid w:val="0088796B"/>
    <w:rsid w:val="00891623"/>
    <w:rsid w:val="008924F2"/>
    <w:rsid w:val="008940E5"/>
    <w:rsid w:val="008A137C"/>
    <w:rsid w:val="008B1399"/>
    <w:rsid w:val="008B3FF6"/>
    <w:rsid w:val="008B44BC"/>
    <w:rsid w:val="008B4884"/>
    <w:rsid w:val="008B4A5D"/>
    <w:rsid w:val="008C0849"/>
    <w:rsid w:val="008D020A"/>
    <w:rsid w:val="008D16C3"/>
    <w:rsid w:val="008D4928"/>
    <w:rsid w:val="008E5CD4"/>
    <w:rsid w:val="008F52EC"/>
    <w:rsid w:val="009063DD"/>
    <w:rsid w:val="0091366B"/>
    <w:rsid w:val="00914C43"/>
    <w:rsid w:val="00915DA3"/>
    <w:rsid w:val="0092031D"/>
    <w:rsid w:val="009216A0"/>
    <w:rsid w:val="00930401"/>
    <w:rsid w:val="00940777"/>
    <w:rsid w:val="00940BCE"/>
    <w:rsid w:val="009448FA"/>
    <w:rsid w:val="009525EA"/>
    <w:rsid w:val="00955319"/>
    <w:rsid w:val="00956608"/>
    <w:rsid w:val="00971FD3"/>
    <w:rsid w:val="00976FF8"/>
    <w:rsid w:val="009774A0"/>
    <w:rsid w:val="00982888"/>
    <w:rsid w:val="00994662"/>
    <w:rsid w:val="009A22D5"/>
    <w:rsid w:val="009A5462"/>
    <w:rsid w:val="009A7916"/>
    <w:rsid w:val="009A7F6F"/>
    <w:rsid w:val="009B071A"/>
    <w:rsid w:val="009B3E4B"/>
    <w:rsid w:val="009B7ECA"/>
    <w:rsid w:val="009C13C6"/>
    <w:rsid w:val="009D03E6"/>
    <w:rsid w:val="009D0F20"/>
    <w:rsid w:val="009D0F91"/>
    <w:rsid w:val="009D424F"/>
    <w:rsid w:val="009D4B91"/>
    <w:rsid w:val="009E0A97"/>
    <w:rsid w:val="009E2BB0"/>
    <w:rsid w:val="009E6A5C"/>
    <w:rsid w:val="009E6D43"/>
    <w:rsid w:val="009E7A78"/>
    <w:rsid w:val="009F2324"/>
    <w:rsid w:val="009F2764"/>
    <w:rsid w:val="009F2A9E"/>
    <w:rsid w:val="00A0522D"/>
    <w:rsid w:val="00A07932"/>
    <w:rsid w:val="00A15434"/>
    <w:rsid w:val="00A217DB"/>
    <w:rsid w:val="00A241FB"/>
    <w:rsid w:val="00A24A43"/>
    <w:rsid w:val="00A317A8"/>
    <w:rsid w:val="00A34C06"/>
    <w:rsid w:val="00A35509"/>
    <w:rsid w:val="00A3694F"/>
    <w:rsid w:val="00A4088E"/>
    <w:rsid w:val="00A41153"/>
    <w:rsid w:val="00A4689D"/>
    <w:rsid w:val="00A476AF"/>
    <w:rsid w:val="00A47E8E"/>
    <w:rsid w:val="00A54790"/>
    <w:rsid w:val="00A63359"/>
    <w:rsid w:val="00A646B2"/>
    <w:rsid w:val="00A6678F"/>
    <w:rsid w:val="00A72BEA"/>
    <w:rsid w:val="00A7788D"/>
    <w:rsid w:val="00A86297"/>
    <w:rsid w:val="00A8798B"/>
    <w:rsid w:val="00A87F90"/>
    <w:rsid w:val="00AA09F3"/>
    <w:rsid w:val="00AA37AC"/>
    <w:rsid w:val="00AA38D9"/>
    <w:rsid w:val="00AB2EF1"/>
    <w:rsid w:val="00AC2338"/>
    <w:rsid w:val="00AC28E5"/>
    <w:rsid w:val="00AC55EB"/>
    <w:rsid w:val="00AC62AE"/>
    <w:rsid w:val="00AD1557"/>
    <w:rsid w:val="00AF338D"/>
    <w:rsid w:val="00AF577E"/>
    <w:rsid w:val="00B017DE"/>
    <w:rsid w:val="00B06DEB"/>
    <w:rsid w:val="00B15C0B"/>
    <w:rsid w:val="00B26BD7"/>
    <w:rsid w:val="00B279C9"/>
    <w:rsid w:val="00B34268"/>
    <w:rsid w:val="00B45FF2"/>
    <w:rsid w:val="00B504DA"/>
    <w:rsid w:val="00B50D21"/>
    <w:rsid w:val="00B51912"/>
    <w:rsid w:val="00B66C98"/>
    <w:rsid w:val="00B7350E"/>
    <w:rsid w:val="00B82FD2"/>
    <w:rsid w:val="00B9402A"/>
    <w:rsid w:val="00BA478A"/>
    <w:rsid w:val="00BB53FE"/>
    <w:rsid w:val="00BC0180"/>
    <w:rsid w:val="00BC46A4"/>
    <w:rsid w:val="00BC4F2C"/>
    <w:rsid w:val="00BC6496"/>
    <w:rsid w:val="00BE15CC"/>
    <w:rsid w:val="00BE22A1"/>
    <w:rsid w:val="00BE233E"/>
    <w:rsid w:val="00BE7250"/>
    <w:rsid w:val="00BF1EAE"/>
    <w:rsid w:val="00BF33F0"/>
    <w:rsid w:val="00BF6CB6"/>
    <w:rsid w:val="00C06B65"/>
    <w:rsid w:val="00C075E5"/>
    <w:rsid w:val="00C121E2"/>
    <w:rsid w:val="00C12CD3"/>
    <w:rsid w:val="00C14C2E"/>
    <w:rsid w:val="00C159ED"/>
    <w:rsid w:val="00C1749C"/>
    <w:rsid w:val="00C22A79"/>
    <w:rsid w:val="00C23161"/>
    <w:rsid w:val="00C3101D"/>
    <w:rsid w:val="00C63EBF"/>
    <w:rsid w:val="00C7295F"/>
    <w:rsid w:val="00C75B74"/>
    <w:rsid w:val="00C871F0"/>
    <w:rsid w:val="00C87A50"/>
    <w:rsid w:val="00C96AA7"/>
    <w:rsid w:val="00CB010E"/>
    <w:rsid w:val="00CB6642"/>
    <w:rsid w:val="00CB78D8"/>
    <w:rsid w:val="00CC41F3"/>
    <w:rsid w:val="00CC4936"/>
    <w:rsid w:val="00CD14FE"/>
    <w:rsid w:val="00CD2AE8"/>
    <w:rsid w:val="00CD714A"/>
    <w:rsid w:val="00CE27E9"/>
    <w:rsid w:val="00CE53DA"/>
    <w:rsid w:val="00CF4BB6"/>
    <w:rsid w:val="00D03EC9"/>
    <w:rsid w:val="00D1225D"/>
    <w:rsid w:val="00D2680A"/>
    <w:rsid w:val="00D26E58"/>
    <w:rsid w:val="00D27F8E"/>
    <w:rsid w:val="00D30AB4"/>
    <w:rsid w:val="00D4162D"/>
    <w:rsid w:val="00D5345C"/>
    <w:rsid w:val="00D71F3D"/>
    <w:rsid w:val="00D76FB7"/>
    <w:rsid w:val="00D81D96"/>
    <w:rsid w:val="00D838FE"/>
    <w:rsid w:val="00D930FD"/>
    <w:rsid w:val="00DA1D1F"/>
    <w:rsid w:val="00DB7AAC"/>
    <w:rsid w:val="00DC4251"/>
    <w:rsid w:val="00DC6724"/>
    <w:rsid w:val="00DD19A8"/>
    <w:rsid w:val="00DD2423"/>
    <w:rsid w:val="00DD6ED7"/>
    <w:rsid w:val="00DE341B"/>
    <w:rsid w:val="00DE3D03"/>
    <w:rsid w:val="00DE5737"/>
    <w:rsid w:val="00DE7094"/>
    <w:rsid w:val="00DE732C"/>
    <w:rsid w:val="00E03D99"/>
    <w:rsid w:val="00E04E90"/>
    <w:rsid w:val="00E05F78"/>
    <w:rsid w:val="00E07B99"/>
    <w:rsid w:val="00E07E91"/>
    <w:rsid w:val="00E141A5"/>
    <w:rsid w:val="00E46DFD"/>
    <w:rsid w:val="00E52A0F"/>
    <w:rsid w:val="00E55A87"/>
    <w:rsid w:val="00E55C73"/>
    <w:rsid w:val="00E573A9"/>
    <w:rsid w:val="00E600C2"/>
    <w:rsid w:val="00E7069E"/>
    <w:rsid w:val="00E73B90"/>
    <w:rsid w:val="00E75935"/>
    <w:rsid w:val="00E75CC7"/>
    <w:rsid w:val="00E82DD9"/>
    <w:rsid w:val="00E85114"/>
    <w:rsid w:val="00E90502"/>
    <w:rsid w:val="00EB377C"/>
    <w:rsid w:val="00EB3834"/>
    <w:rsid w:val="00EB7187"/>
    <w:rsid w:val="00EC0536"/>
    <w:rsid w:val="00EC1D82"/>
    <w:rsid w:val="00EC2FC8"/>
    <w:rsid w:val="00EC524F"/>
    <w:rsid w:val="00ED65DA"/>
    <w:rsid w:val="00EE0E50"/>
    <w:rsid w:val="00EE3C95"/>
    <w:rsid w:val="00EF3EF3"/>
    <w:rsid w:val="00F0614D"/>
    <w:rsid w:val="00F11186"/>
    <w:rsid w:val="00F11B7E"/>
    <w:rsid w:val="00F12C8A"/>
    <w:rsid w:val="00F12EBA"/>
    <w:rsid w:val="00F142D0"/>
    <w:rsid w:val="00F14B9B"/>
    <w:rsid w:val="00F16A2A"/>
    <w:rsid w:val="00F21985"/>
    <w:rsid w:val="00F22704"/>
    <w:rsid w:val="00F311E4"/>
    <w:rsid w:val="00F3282C"/>
    <w:rsid w:val="00F368F1"/>
    <w:rsid w:val="00F3696D"/>
    <w:rsid w:val="00F5015F"/>
    <w:rsid w:val="00F54B11"/>
    <w:rsid w:val="00F55479"/>
    <w:rsid w:val="00F61537"/>
    <w:rsid w:val="00F763E5"/>
    <w:rsid w:val="00F80B12"/>
    <w:rsid w:val="00F82796"/>
    <w:rsid w:val="00F82AFD"/>
    <w:rsid w:val="00F85FA7"/>
    <w:rsid w:val="00FC1256"/>
    <w:rsid w:val="00FC3632"/>
    <w:rsid w:val="00FC3673"/>
    <w:rsid w:val="00FC77E5"/>
    <w:rsid w:val="00FD4EA8"/>
    <w:rsid w:val="00FD5697"/>
    <w:rsid w:val="00FE10BB"/>
    <w:rsid w:val="00FE751E"/>
    <w:rsid w:val="00FF0AE4"/>
    <w:rsid w:val="00FF5B73"/>
    <w:rsid w:val="00FF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852672"/>
  <w15:docId w15:val="{7C02EFB4-4032-479C-B708-6655D86E2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16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316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26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1DD6"/>
    <w:pPr>
      <w:ind w:left="720"/>
      <w:contextualSpacing/>
    </w:pPr>
  </w:style>
  <w:style w:type="paragraph" w:customStyle="1" w:styleId="DissertationTabellenbeschriftung">
    <w:name w:val="Dissertation Tabellenbeschriftung"/>
    <w:basedOn w:val="Normal"/>
    <w:qFormat/>
    <w:rsid w:val="0017494C"/>
    <w:pPr>
      <w:spacing w:after="0" w:line="360" w:lineRule="auto"/>
      <w:jc w:val="both"/>
    </w:pPr>
    <w:rPr>
      <w:rFonts w:ascii="Arial" w:hAnsi="Arial"/>
      <w:i/>
      <w:color w:val="323E4F" w:themeColor="text2" w:themeShade="BF"/>
      <w:sz w:val="20"/>
      <w:szCs w:val="24"/>
    </w:rPr>
  </w:style>
  <w:style w:type="table" w:customStyle="1" w:styleId="TabellemithellemGitternetz1">
    <w:name w:val="Tabelle mit hellem Gitternetz1"/>
    <w:basedOn w:val="TableNormal"/>
    <w:uiPriority w:val="40"/>
    <w:rsid w:val="0017494C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54989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23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36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36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3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36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236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23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36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03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380"/>
  </w:style>
  <w:style w:type="paragraph" w:styleId="Footer">
    <w:name w:val="footer"/>
    <w:basedOn w:val="Normal"/>
    <w:link w:val="FooterChar"/>
    <w:uiPriority w:val="99"/>
    <w:unhideWhenUsed/>
    <w:rsid w:val="001703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7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082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4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42BF6-F845-4E1D-A174-125136703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7</cp:revision>
  <dcterms:created xsi:type="dcterms:W3CDTF">2020-01-09T19:54:00Z</dcterms:created>
  <dcterms:modified xsi:type="dcterms:W3CDTF">2020-01-12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eC6iwZmN"/&gt;&lt;style id="http://www.zotero.org/styles/orphanet-journal-of-rare-disease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